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both"/>
        <w:rPr>
          <w:rFonts w:ascii="Arial;Times New Roman" w:hAnsi="Arial;Times New Roman" w:cs="Arial;Times New Roman"/>
          <w:b/>
          <w:b/>
          <w:bCs/>
        </w:rPr>
      </w:pPr>
      <w:r>
        <w:rPr>
          <w:rFonts w:cs="Arial;Times New Roman" w:ascii="Arial;Times New Roman" w:hAnsi="Arial;Times New Roman"/>
          <w:b/>
          <w:bCs/>
        </w:rPr>
        <w:t xml:space="preserve">Supplementary Table 1.  </w:t>
      </w:r>
    </w:p>
    <w:p>
      <w:pPr>
        <w:pStyle w:val="Normal"/>
        <w:spacing w:lineRule="auto" w:line="360"/>
        <w:jc w:val="both"/>
        <w:rPr>
          <w:rFonts w:ascii="Arial;Times New Roman" w:hAnsi="Arial;Times New Roman" w:cs="Arial;Times New Roman"/>
          <w:b/>
          <w:b/>
          <w:bCs/>
        </w:rPr>
      </w:pPr>
      <w:r>
        <w:rPr>
          <w:rFonts w:cs="Arial;Times New Roman" w:ascii="Arial;Times New Roman" w:hAnsi="Arial;Times New Roman"/>
          <w:b/>
          <w:bCs/>
        </w:rPr>
      </w:r>
    </w:p>
    <w:tbl>
      <w:tblPr>
        <w:bidiVisual w:val="true"/>
        <w:tblW w:w="8640" w:type="dxa"/>
        <w:jc w:val="left"/>
        <w:tblInd w:w="-5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1440"/>
        <w:gridCol w:w="1440"/>
        <w:gridCol w:w="1260"/>
        <w:gridCol w:w="1800"/>
        <w:gridCol w:w="1080"/>
      </w:tblGrid>
      <w:tr>
        <w:trPr>
          <w:trHeight w:val="1110" w:hRule="atLeast"/>
        </w:trPr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  <w:b/>
                <w:bCs/>
              </w:rPr>
              <w:t>Mdr2 and HCV cooperative effect in Mdr2(+/-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  <w:b/>
                <w:bCs/>
              </w:rPr>
              <w:t>Mdr2 and HCV cooperative effect in Mdr2-KO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  <w:b/>
                <w:bCs/>
              </w:rPr>
              <w:t>Mdr2 effect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  <w:b/>
                <w:bCs/>
              </w:rPr>
              <w:t>HCV effect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  <w:b/>
                <w:bCs/>
              </w:rPr>
              <w:t>Tumors versus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;Times New Roman" w:ascii="Arial;Times New Roman" w:hAnsi="Arial;Times New Roman"/>
                <w:b/>
                <w:bCs/>
              </w:rPr>
              <w:t xml:space="preserve">non-tumorous tissues </w:t>
            </w:r>
            <w:r>
              <w:rPr>
                <w:rFonts w:cs="Arial;Times New Roman" w:ascii="Arial;Times New Roman" w:hAnsi="Arial;Times New Roman"/>
              </w:rPr>
              <w:t>*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cs="Arial;Times New Roman" w:ascii="Arial;Times New Roman" w:hAnsi="Arial;Times New Roman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22 / 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29 / 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</w:t>
            </w:r>
            <w:r>
              <w:rPr>
                <w:rFonts w:cs="Arial;Times New Roman" w:ascii="Arial;Times New Roman" w:hAnsi="Arial;Times New Roman"/>
              </w:rPr>
              <w:t>2088 / 49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31 / 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535 / 2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eastAsia="Arial;Times New Roman" w:cs="Arial;Times New Roman" w:ascii="Arial;Times New Roman" w:hAnsi="Arial;Times New Roman"/>
                <w:b/>
                <w:bCs/>
              </w:rPr>
              <w:t xml:space="preserve"> </w:t>
            </w:r>
            <w:r>
              <w:rPr>
                <w:rFonts w:cs="Arial;Times New Roman" w:ascii="Arial;Times New Roman" w:hAnsi="Arial;Times New Roman"/>
                <w:b/>
                <w:bCs/>
              </w:rPr>
              <w:t>2-fold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67 / 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77 / 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</w:t>
            </w:r>
            <w:r>
              <w:rPr>
                <w:rFonts w:cs="Arial;Times New Roman" w:ascii="Arial;Times New Roman" w:hAnsi="Arial;Times New Roman"/>
              </w:rPr>
              <w:t>3614 / 8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97 / 7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;Times New Roman" w:cs="Arial;Times New Roman" w:ascii="Arial;Times New Roman" w:hAnsi="Arial;Times New Roman"/>
              </w:rPr>
              <w:t xml:space="preserve">   </w:t>
            </w:r>
            <w:r>
              <w:rPr>
                <w:rFonts w:cs="Arial;Times New Roman" w:ascii="Arial;Times New Roman" w:hAnsi="Arial;Times New Roman"/>
              </w:rPr>
              <w:t>990 / 4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;Times New Roman" w:hAnsi="Arial;Times New Roman" w:cs="Arial;Times New Roman"/>
              </w:rPr>
            </w:pPr>
            <w:r>
              <w:rPr>
                <w:rFonts w:eastAsia="Arial;Times New Roman" w:cs="Arial;Times New Roman" w:ascii="Arial;Times New Roman" w:hAnsi="Arial;Times New Roman"/>
                <w:b/>
                <w:bCs/>
              </w:rPr>
              <w:t xml:space="preserve"> </w:t>
            </w:r>
            <w:r>
              <w:rPr>
                <w:rFonts w:cs="Arial;Times New Roman" w:ascii="Arial;Times New Roman" w:hAnsi="Arial;Times New Roman"/>
                <w:b/>
                <w:bCs/>
              </w:rPr>
              <w:t>1.8-fold</w:t>
            </w:r>
          </w:p>
        </w:tc>
      </w:tr>
    </w:tbl>
    <w:p>
      <w:pPr>
        <w:pStyle w:val="Normal"/>
        <w:spacing w:lineRule="auto" w:line="360"/>
        <w:jc w:val="both"/>
        <w:rPr>
          <w:rFonts w:ascii="Arial;Times New Roman" w:hAnsi="Arial;Times New Roman" w:cs="Arial;Times New Roman"/>
        </w:rPr>
      </w:pPr>
      <w:r>
        <w:rPr>
          <w:rFonts w:cs="Arial;Times New Roman" w:ascii="Arial;Times New Roman" w:hAnsi="Arial;Times New Roman"/>
        </w:rPr>
      </w:r>
    </w:p>
    <w:p>
      <w:pPr>
        <w:pStyle w:val="Normal"/>
        <w:spacing w:lineRule="auto" w:line="360"/>
        <w:jc w:val="both"/>
        <w:rPr>
          <w:rFonts w:ascii="Arial;Times New Roman" w:hAnsi="Arial;Times New Roman" w:cs="Arial;Times New Roman"/>
        </w:rPr>
      </w:pPr>
      <w:r>
        <w:rPr>
          <w:rFonts w:cs="Arial;Times New Roman" w:ascii="Arial;Times New Roman" w:hAnsi="Arial;Times New Roman"/>
        </w:rPr>
      </w:r>
    </w:p>
    <w:p>
      <w:pPr>
        <w:pStyle w:val="Normal"/>
        <w:spacing w:lineRule="auto" w:line="480"/>
        <w:rPr/>
      </w:pPr>
      <w:r>
        <w:rPr>
          <w:rFonts w:cs="Arial;Times New Roman" w:ascii="Arial;Times New Roman" w:hAnsi="Arial;Times New Roman"/>
        </w:rPr>
        <w:t xml:space="preserve">The effect of Mdr2-KO, HCV-Tg, and tumor phenotype on alternative splicing. Numbers before slash represent the amount of probe-sets with 2-fold or 1.8-fold change in the relative level of exon inclusion, determined as statistically significant by either paired t-test (for tumors versus non-tumorous tissues), or two-way ANOVA (for all other categories). Numbers after slash represent the amount of unique genes represented by the selected probe-sets. </w:t>
      </w:r>
      <w:r>
        <w:rPr>
          <w:rFonts w:cs="Arial;Times New Roman" w:ascii="Arial;Times New Roman" w:hAnsi="Arial;Times New Roman"/>
          <w:b/>
          <w:bCs/>
        </w:rPr>
        <w:t xml:space="preserve">* </w:t>
      </w:r>
      <w:r>
        <w:rPr>
          <w:rFonts w:cs="Arial;Times New Roman" w:ascii="Arial;Times New Roman" w:hAnsi="Arial;Times New Roman"/>
        </w:rPr>
        <w:t>The data for alternative splicing in tumors could not be directly compared with other categories due to the use of a different method of calculation.</w:t>
      </w:r>
    </w:p>
    <w:p>
      <w:pPr>
        <w:pStyle w:val="Normal"/>
        <w:rPr>
          <w:rFonts w:ascii="Arial;Times New Roman" w:hAnsi="Arial;Times New Roman" w:cs="Arial;Times New Roman"/>
        </w:rPr>
      </w:pPr>
      <w:r>
        <w:rPr>
          <w:rFonts w:cs="Arial;Times New Roman" w:ascii="Arial;Times New Roman" w:hAnsi="Arial;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4T10:03:00Z</dcterms:created>
  <dc:creator>קלופשטוק</dc:creator>
  <dc:description/>
  <cp:keywords/>
  <dc:language>en-US</dc:language>
  <cp:lastModifiedBy>קלופשטוק</cp:lastModifiedBy>
  <dcterms:modified xsi:type="dcterms:W3CDTF">2008-12-14T10:03:00Z</dcterms:modified>
  <cp:revision>1</cp:revision>
  <dc:subject/>
  <dc:title>Supplementary Table 1</dc:title>
</cp:coreProperties>
</file>